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9D5E6B" w14:textId="6765668C" w:rsidR="0033376D" w:rsidRPr="0033376D" w:rsidRDefault="0033376D" w:rsidP="0033376D">
      <w:pPr>
        <w:rPr>
          <w:rFonts w:ascii="Courier" w:hAnsi="Courier"/>
          <w:b/>
        </w:rPr>
      </w:pPr>
      <w:r w:rsidRPr="0033376D">
        <w:rPr>
          <w:rStyle w:val="Hyperlink"/>
          <w:rFonts w:ascii="Times New Roman" w:hAnsi="Times New Roman" w:cs="Times New Roman"/>
          <w:b/>
          <w:noProof/>
          <w:color w:val="auto"/>
          <w:sz w:val="24"/>
          <w:szCs w:val="24"/>
        </w:rPr>
        <w:t>Text</w:t>
      </w:r>
      <w:r w:rsidR="005C0232">
        <w:rPr>
          <w:rStyle w:val="Hyperlink"/>
          <w:rFonts w:ascii="Times New Roman" w:hAnsi="Times New Roman" w:cs="Times New Roman"/>
          <w:b/>
          <w:noProof/>
          <w:color w:val="auto"/>
          <w:sz w:val="24"/>
          <w:szCs w:val="24"/>
        </w:rPr>
        <w:t xml:space="preserve"> S1. </w:t>
      </w:r>
      <w:bookmarkStart w:id="0" w:name="_GoBack"/>
      <w:bookmarkEnd w:id="0"/>
      <w:r w:rsidRPr="0033376D">
        <w:rPr>
          <w:rStyle w:val="Hyperlink"/>
          <w:rFonts w:ascii="Times New Roman" w:hAnsi="Times New Roman" w:cs="Times New Roman"/>
          <w:b/>
          <w:noProof/>
          <w:color w:val="auto"/>
          <w:sz w:val="24"/>
          <w:szCs w:val="24"/>
        </w:rPr>
        <w:t>hBChE vector construct sequences</w:t>
      </w:r>
    </w:p>
    <w:p w14:paraId="723BF753" w14:textId="77777777" w:rsidR="0033376D" w:rsidRPr="00B365E1" w:rsidRDefault="0033376D" w:rsidP="0033376D">
      <w:pPr>
        <w:rPr>
          <w:rFonts w:ascii="Courier" w:hAnsi="Courier"/>
        </w:rPr>
      </w:pPr>
      <w:r w:rsidRPr="00B365E1">
        <w:rPr>
          <w:rFonts w:ascii="Courier" w:hAnsi="Courier"/>
        </w:rPr>
        <w:t>&gt;BCHEst</w:t>
      </w:r>
    </w:p>
    <w:p w14:paraId="018C1DCC" w14:textId="77777777" w:rsidR="0033376D" w:rsidRDefault="0033376D" w:rsidP="0033376D">
      <w:pPr>
        <w:rPr>
          <w:rFonts w:ascii="Courier" w:hAnsi="Courier"/>
        </w:rPr>
      </w:pPr>
      <w:r w:rsidRPr="00B365E1">
        <w:rPr>
          <w:rFonts w:ascii="Courier" w:hAnsi="Courier"/>
        </w:rPr>
        <w:t>atgagaatgcaattattattattaattgcattatcattagcattagttacaaattcagaagatgatattattattgcaacaaaaaatggtaaagttagaggtatgaatttaacagtttttggtggtacagttacagcatttttaggtattccatatgcacaaccaccattaggtagattaagatttaaaaaaccacaatcattaacaaaatggtcagatatttggaatgcaacaaaatatgcaaattcatgttgtcaaaatattgatcaatcatttccaggttttcatggttcagaaatgtggaatccaaatacagatttatcagaagattgtttatatttaaatgtttggattccagcaccaaaaccaaaaaatgcaacagttttaatttggatttatggtggtggttttcaaacaggtacatcatcattacatgtttatgatggtaaatttttagcaagagttgaaagagttattgttgtttcaatgaattatagagttggtgcattaggttttttagcattaccaggtaatccagaagcaccaggtaatatgggtttatttgatcaacaattagcattacaatgggttcaaaaaaatattgcagcatttggtggtaatccaaaatcagttacattatttggtgaatcagcaggtgcagcatcagtttcattacatttattatcaccaggttcacattcattatttacaagagcaattttacaatcaggttcatttaatgcaccatgggcagttacatcattatatgaagcaagaaatagaacattaaatttagcaaaattaacaggttgttcaagagaaaatgaaacagaaattattaaatgtttaagaaataaagatccacaagaaattttattaaatgaagcatttgttgttccatatggtacaccattatcagttaattttggtccaacagttgatggtgattttttaacagatatgccagatattttattagaattaggtcaatttaaaaaaacacaaattttagttggtgttaataaagatgaaggtacagcatttttagtttatggtgcaccaggtttttcaaaagataataattcaattattacaagaaaagaatttcaagaaggtttaaaaattttttttccaggtgtttcagaatttggtaaagaatcaattttatttcattatacagattgggttgatgatcaaagaccagaaaattatagagaagcattaggtgatgttgttggtgattataattttatttgtccagcattagaatttacaaaaaaattttcagaatggggtaataatgcatttttttattattttgaacatagatcatcaaaattaccatggccagaatggatgggtgttatgcatggttatgaaattgaatttgtttttggtttaccattagaaagaagagataattatacaaaagcagaagaaattttatcaagatcaattgttaaaagatgggcaaattttgcaaaatatggtaatccaaatgaaacacaaaataattcaacatcatggccagtttttaaatcaacagaacaaaaatatttaacattaaatacagaatcaacaagaattatgacaaaattaagagcacaacaatgtagattttggacatcattttttccaaaagttttagaaatgacaggtaatattgatgaagcagaatgggaatggaaagcaggttttcatagatggaataattatatgatggattggaaaaatcaatttaatgattatacatcaaaaaaagaatcatgtgttggttta</w:t>
      </w:r>
    </w:p>
    <w:p w14:paraId="775FCB49" w14:textId="77777777" w:rsidR="0033376D" w:rsidRPr="00B365E1" w:rsidRDefault="0033376D" w:rsidP="0033376D">
      <w:pPr>
        <w:rPr>
          <w:rFonts w:ascii="Courier" w:hAnsi="Courier"/>
        </w:rPr>
      </w:pPr>
    </w:p>
    <w:p w14:paraId="3106A7DB" w14:textId="77777777" w:rsidR="0033376D" w:rsidRPr="00B365E1" w:rsidRDefault="0033376D" w:rsidP="0033376D">
      <w:pPr>
        <w:rPr>
          <w:rFonts w:ascii="Courier" w:hAnsi="Courier"/>
        </w:rPr>
      </w:pPr>
      <w:r w:rsidRPr="00B365E1">
        <w:rPr>
          <w:rFonts w:ascii="Courier" w:hAnsi="Courier"/>
        </w:rPr>
        <w:t>&gt;BCHEia</w:t>
      </w:r>
    </w:p>
    <w:p w14:paraId="676256FF" w14:textId="77777777" w:rsidR="0033376D" w:rsidRDefault="0033376D" w:rsidP="0033376D">
      <w:pPr>
        <w:rPr>
          <w:rFonts w:ascii="Courier" w:hAnsi="Courier"/>
        </w:rPr>
      </w:pPr>
      <w:r w:rsidRPr="00B365E1">
        <w:rPr>
          <w:rFonts w:ascii="Courier" w:hAnsi="Courier"/>
        </w:rPr>
        <w:t>atgagaatgcaattgttgttgttgattgcattgtcattggcattggtgacaaattcagaagatgatattattattgcaacaaaaaatggtaaagtgagaggtatgaatttgacagtgtttggtggtacagtgacagcatttttgggtattccatatgcacaaccaccattgggtagattgagatttaaaaaaccacaatcattgacaaaatggtcagatatttggaatgcaacaaaatatgcaaattcatgttgtcaaaatattgatcaatcatttccaggttttcatggttcagaaatgtggaatccaaatacagatttgtcagaagattgtttgtatttgaatgtgtggattccagcaccaaaaccaaaaaatgcaacagtgttgatttggatttatggtggtggttttcaaacaggtacatcatcattgcatgtgtatgatggtaaatttttggcaagagtggaaagagtgattgtggtgtcaatgaattatagagtgggtgcattgggttttttggcattgccaggtaatccagaagcaccaggtaatatgggtttgtttgatcaacaattggcattgcaatgggtgcaaaaaaatattgcagcatttggtggtaatccaaaatcagtgacattgtttggtgaatcagcaggtgcagcatcagtgtcattgcatttgttgtcaccaggttcacattcattgtttacaagagcaattttgcaatcaggttcatttaatgcaccatgggcagtgacatcattgtatgaagcaagaaatagaacattgaatttggcaaaattgacaggttgttcaagagaaaatgaaacagaaattattaaatgtttgagaaataaagatccacaagaaattttgttgaatgaagcatttgtggtgccatatggtacaccattgtcagtgaattttggtccaacagtggatggtgattttttgacagatatgccagatattttgttggaattgggtcaatttaaaaaaacacaaattttggtgggtgtgaataaagatgaaggtacagcatttttggtg</w:t>
      </w:r>
      <w:r w:rsidRPr="00B365E1">
        <w:rPr>
          <w:rFonts w:ascii="Courier" w:hAnsi="Courier"/>
        </w:rPr>
        <w:lastRenderedPageBreak/>
        <w:t>tatggtgcaccaggtttttcaaaagataataattcaattattacaagaaaagaatttcaagaaggtttgaaaattttttttccaggtgtgtcagaatttggtaaagaatcaattttgtttcattatacagattgggtggatgatcaaagaccagaaaattatagagaagcattgggtgatgtggtgggtgattataattttatttgtccagcattggaatttacaaaaaaattttcagaatggggtaataatgcatttttttattattttgaacatagatcatcaaaattgccatggccagaatggatgggtgtgatgcatggttatgaaattgaatttgtgtttggtttgccattggaaagaagagataattatacaaaagcagaagaaattttgtcaagatcaattgtgaaaagatgggcaaattttgcaaaatatggtaatccaaatgaaacacaaaataattcaacatcatggccagtgtttaaatcaacagaacaaaaatatttgacattgaatacagaatcaacaagaattatgacaaaattgagagcacaacaatgtagattttggacatcattttttccaaaagtgttggaaatgacaggtaatattgatgaagcagaatgggaatggaaagcaggttttcatagatggaataattatatgatggattggaaaaatcaatttaatgattatacatcaaaaaaagaatcatgtgtgggtttg</w:t>
      </w:r>
    </w:p>
    <w:p w14:paraId="42B057B1" w14:textId="77777777" w:rsidR="0033376D" w:rsidRPr="00B365E1" w:rsidRDefault="0033376D" w:rsidP="0033376D">
      <w:pPr>
        <w:rPr>
          <w:rFonts w:ascii="Courier" w:hAnsi="Courier"/>
        </w:rPr>
      </w:pPr>
    </w:p>
    <w:p w14:paraId="02210017" w14:textId="77777777" w:rsidR="0033376D" w:rsidRPr="00B365E1" w:rsidRDefault="0033376D" w:rsidP="0033376D">
      <w:pPr>
        <w:rPr>
          <w:rFonts w:ascii="Courier" w:hAnsi="Courier"/>
        </w:rPr>
      </w:pPr>
      <w:r w:rsidRPr="00B365E1">
        <w:rPr>
          <w:rFonts w:ascii="Courier" w:hAnsi="Courier"/>
        </w:rPr>
        <w:t>&gt;BCHEec</w:t>
      </w:r>
    </w:p>
    <w:p w14:paraId="470D1D37" w14:textId="77777777" w:rsidR="0033376D" w:rsidRDefault="0033376D" w:rsidP="0033376D">
      <w:pPr>
        <w:rPr>
          <w:rFonts w:ascii="Courier" w:hAnsi="Courier"/>
        </w:rPr>
      </w:pPr>
      <w:r w:rsidRPr="00B365E1">
        <w:rPr>
          <w:rFonts w:ascii="Courier" w:hAnsi="Courier"/>
        </w:rPr>
        <w:t>atgcgtatgcagctgctgctgctgattgcgctgagcctggcgctggtgaccaacagcgaagatgatattattattgcgaccaaaaacggcaaagtgcgtggcatgaacctgaccgtgtttggcggcaccgtgaccgcgtttctgggcattccgtatgcgcagccgccgctgggccgtctgcgttttaaaaaaccgcagagcctgaccaaatggagcgatatttggaacgcgaccaaatatgcgaacagctgctgccagaacattgatcagagctttccgggctttcatggcagcgaaatgtggaacccgaacaccgatctgagcgaagattgcctgtatctgaacgtgtggattccggcgccgaaaccgaaaaacgcgaccgtgctgatttggatttatggcggcggctttcagaccggcaccagcagcctgcatgtgtatgatggcaaatttctggcgcgtgtggaacgtgtgattgtggtgagcatgaactatcgtgtgggcgcgctgggctttctggcgctgccgggcaacccggaagcgccgggcaacatgggcctgtttgatcagcagctggcgctgcagtgggtgcagaaaaacattgcggcgtttggcggcaacccgaaaagcgtgaccctgtttggcgaaagcgcgggcgcggcgagcgtgagcctgcatctgctgagcccgggcagccatagcctgtttacccgtgcgattctgcagagcggcagctttaacgcgccgtgggcggtgaccagcctgtatgaagcgcgtaaccgtaccctgaacctggcgaaactgaccggctgcagccgtgaaaacgaaaccgaaattattaaatgcctgcgtaacaaagatccgcaggaaattctgctgaacgaagcgtttgtggtgccgtatggcaccccgctgagcgtgaactttggcccgaccgtggatggcgattttctgaccgatatgccggatattctgctggaactgggccagtttaaaaaaacccagattctggtgggcgtgaacaaagatgaaggcaccgcgtttctggtgtatggcgcgccgggctttagcaaagataacaacagcattattacccgtaaagaatttcaggaaggcctgaaaattttttttccgggcgtgagcgaatttggcaaagaaagcattctgtttcattataccgattgggtggatgatcagcgtccggaaaactatcgtgaagcgctgggcgatgtggtgggcgattataactttatttgcccggcgctggaatttaccaaaaaatttagcgaatggggcaacaacgcgtttttttattattttgaacatcgtagcagcaaactgccgtggccggaatggatgggcgtgatgcatggctatgaaattgaatttgtgtttggcctgccgctggaacgtcgtgataactataccaaagcggaagaaattctgagccgtagcattgtgaaacgttgggcgaactttgcgaaatatggcaacccgaacgaaacccagaacaacagcaccagctggccggtgtttaaaagcaccgaacagaaatatctgaccctgaacaccgaaagcacccgtattatgaccaaactgcgtgcgcagcagtgccgtttttggaccagcttttttccgaaagtgctggaaatgaccggcaacattgatgaagcggaatgggaatggaaagcgggctttcatcgttggaacaactatatgatggattggaaaaaccagtttaacgattataccagcaaaaaagaaagctgcgtgggcctg</w:t>
      </w:r>
    </w:p>
    <w:p w14:paraId="5D269CED" w14:textId="77777777" w:rsidR="0033376D" w:rsidRPr="00B365E1" w:rsidRDefault="0033376D" w:rsidP="0033376D">
      <w:pPr>
        <w:rPr>
          <w:rFonts w:ascii="Courier" w:hAnsi="Courier"/>
        </w:rPr>
      </w:pPr>
    </w:p>
    <w:p w14:paraId="2D5F07B1" w14:textId="77777777" w:rsidR="0033376D" w:rsidRPr="00B365E1" w:rsidRDefault="0033376D" w:rsidP="0033376D">
      <w:pPr>
        <w:rPr>
          <w:rFonts w:ascii="Courier" w:hAnsi="Courier"/>
        </w:rPr>
      </w:pPr>
      <w:r w:rsidRPr="00B365E1">
        <w:rPr>
          <w:rFonts w:ascii="Courier" w:hAnsi="Courier"/>
        </w:rPr>
        <w:t>&gt;BCHEeb</w:t>
      </w:r>
    </w:p>
    <w:p w14:paraId="31B6D1BE" w14:textId="77777777" w:rsidR="0033376D" w:rsidRDefault="0033376D" w:rsidP="0033376D">
      <w:pPr>
        <w:rPr>
          <w:rFonts w:ascii="Courier" w:hAnsi="Courier"/>
        </w:rPr>
      </w:pPr>
      <w:r w:rsidRPr="00B365E1">
        <w:rPr>
          <w:rFonts w:ascii="Courier" w:hAnsi="Courier"/>
        </w:rPr>
        <w:t>atgagaatgcaacttcttcttcttattgcactttcacttgcacttgttacaaattcagaagatgatattattattgcaacaaaaaatggaaaagttagaggaatgaatcttacagttttcggaggaacagttacagcattccttggaattccatatgcacaaccaccacttggaagacttagattcaaaaaaccacaatcacttacaaaa</w:t>
      </w:r>
      <w:r w:rsidRPr="00B365E1">
        <w:rPr>
          <w:rFonts w:ascii="Courier" w:hAnsi="Courier"/>
        </w:rPr>
        <w:lastRenderedPageBreak/>
        <w:t>tggtcagatatttggaatgcaacaaaatatgcaaattcatgttgtcaaaatattgatcaatcattcccaggattccatggatcagaaatgtggaatccaaatacagatctttcagaagattgtctttatcttaatgtttggattccagcaccaaaaccaaaaaatgcaacagttcttatttggatttatggaggaggattccaaacaggaacatcatcacttcatgtttatgatggaaaattccttgcaagagttgaaagagttattgttgtttcaatgaattatagagttggagcacttggattccttgcacttccaggaaatccagaagcaccaggaaatatgggacttttcgatcaacaacttgcacttcaatgggttcaaaaaaatattgcagcattcggaggaaatccaaaatcagttacacttttcggagaatcagcaggagcagcatcagtttcacttcatcttctttcaccaggatcacattcacttttcacaagagcaattcttcaatcaggatcattcaatgcaccatgggcagttacatcactttatgaagcaagaaatagaacacttaatcttgcaaaacttacaggatgttcaagagaaaatgaaacagaaattattaaatgtcttagaaataaagatccacaagaaattcttcttaatgaagcattcgttgttccatatggaacaccactttcagttaatttcggaccaacagttgatggagatttccttacagatatgccagatattcttcttgaacttggacaattcaaaaaaacacaaattcttgttggagttaataaagatgaaggaacagcattccttgtttatggagcaccaggattctcaaaagataataattcaattattacaagaaaagaattccaagaaggacttaaaattttcttcccaggagtttcagaattcggaaaagaatcaattcttttccattatacagattgggttgatgatcaaagaccagaaaattatagagaagcacttggagatgttgttggagattataatttcatttgtccagcacttgaattcacaaaaaaattctcagaatggggaaataatgcattcttctattatttcgaacatagatcatcaaaacttccatggccagaatggatgggagttatgcatggatatgaaattgaattcgttttcggacttccacttgaaagaagagataattatacaaaagcagaagaaattctttcaagatcaattgttaaaagatgggcaaatttcgcaaaatatggaaatccaaatgaaacacaaaataattcaacatcatggccagttttcaaatcaacagaacaaaaatatcttacacttaatacagaatcaacaagaattatgacaaaacttagagcacaacaatgtagattctggacatcattcttcccaaaagttcttgaaatgacaggaaatattgatgaagcagaatgggaatggaaagcaggattccatagatggaataattatatgatggattggaaaaatcaattcaatgattatacatcaaaaaaagaatcatgtgttggactt</w:t>
      </w:r>
    </w:p>
    <w:p w14:paraId="4D992197" w14:textId="77777777" w:rsidR="0033376D" w:rsidRPr="00B365E1" w:rsidRDefault="0033376D" w:rsidP="0033376D">
      <w:pPr>
        <w:rPr>
          <w:rFonts w:ascii="Courier" w:hAnsi="Courier"/>
        </w:rPr>
      </w:pPr>
    </w:p>
    <w:p w14:paraId="06AA8735" w14:textId="77777777" w:rsidR="0033376D" w:rsidRPr="00B365E1" w:rsidRDefault="0033376D" w:rsidP="0033376D">
      <w:pPr>
        <w:rPr>
          <w:rFonts w:ascii="Courier" w:hAnsi="Courier"/>
        </w:rPr>
      </w:pPr>
      <w:r w:rsidRPr="00B365E1">
        <w:rPr>
          <w:rFonts w:ascii="Courier" w:hAnsi="Courier"/>
        </w:rPr>
        <w:t>&gt;BCHE39</w:t>
      </w:r>
    </w:p>
    <w:p w14:paraId="5711BE90" w14:textId="77777777" w:rsidR="0033376D" w:rsidRDefault="0033376D" w:rsidP="0033376D">
      <w:pPr>
        <w:rPr>
          <w:rFonts w:ascii="Courier" w:hAnsi="Courier"/>
        </w:rPr>
      </w:pPr>
      <w:r w:rsidRPr="00B365E1">
        <w:rPr>
          <w:rFonts w:ascii="Courier" w:hAnsi="Courier"/>
        </w:rPr>
        <w:t>atgagaatgcagctgctgctgctgatcgctctgtcactggctctggtgaccaactcagaggatgatatcatcatcgctaccaaaaacggaaaagtgagaggaatgaacctgaccgtgttcggaggaaccgtgaccgctttcctgggaatcccctatgctcagccccccctgggaagactgagattcaaaaaaccccagtcactgaccaaatggtcagatatctggaacgctaccaaatatgctaactcatgctgccagaacatcgatcagtcattccccggattccatggatcagagatgtggaaccccaacaccgatctgtcagaggattgcctgtatctgaacgtgtggatccccgctcccaaacccaaaaacgctaccgtgctgatctggatctatggaggaggattccagaccggaacctcatcactgcatgtgtatgatggaaaattcctggctagagtggagagagtgatcgtggtgtcaatgaactatagagtgggagctctgggattcctggctctgcccggaaaccccgaggctcccggaaacatgggactgttcgatcagcagctggctctgcagtgggtgcagaaaaacatcgctgctttcggaggaaaccccaaatcagtgaccctgttcggagagtcagctggagctgcttcagtgtcactgcatctgctgtcacccggatcacattcactgttcaccagagctatcctgcagtcaggatcattcaacgctccctgggctgtgacctcactgtatgaggctagaaacagaaccctgaacctggctaaactgaccggatgctcaagagagaacgagaccgagatcatcaaatgcctgagaaacaaagatccccaggagatcctgctgaacgaggctttcgtggtgccctatggaacccccctgtcagtgaacttcggacccaccgtggatggagatttcctgaccgatatgcccgatatcctgctggagctgggacagttcaaaaaaacccagatcctggtgggagtgaacaaagatgagggaaccgctttcctggtgtatggagctcccggattctcaaaagataacaactcaatcatcaccagaaaagagttccaggagggactgaaaatcttcttccccggagtgtcagagttcggaaaagagtcaatcctgttccattataccgattgggtggatgatcagagacccgagaactatagagaggctctgggagatgtggtgggagattataacttcatctgccccgctctggagttcaccaaaaaattctcagagtggggaaacaacgctttcttctattatttcgagcatagatcatcaaaactgccctggcccgagtggatgggagtgatgcatggatatgagatcgagttcgtgttcggactgcccctggagagaagagataactataccaaagctgaggagatcctgtcaagatcaatcgtgaaaagatgg</w:t>
      </w:r>
      <w:r w:rsidRPr="00B365E1">
        <w:rPr>
          <w:rFonts w:ascii="Courier" w:hAnsi="Courier"/>
        </w:rPr>
        <w:lastRenderedPageBreak/>
        <w:t>gctaacttcgctaaatatggaaaccccaacgagacccagaacaactcaacctcatggcccgtgttcaaatcaaccgagcagaaatatctgaccctgaacaccgagtcaaccagaatcatgaccaaactgagagctcagcagtgcagattctggacctcattcttccccaaagtgctggagatgaccggaaacatcgatgaggctgagtgggagtggaaagctggattccatagatggaacaactatatgatggattggaaaaaccagttcaacgattatacctcaaaaaaagagtcatgcgtgggactg</w:t>
      </w:r>
    </w:p>
    <w:p w14:paraId="5EC890FF" w14:textId="77777777" w:rsidR="0033376D" w:rsidRPr="00B365E1" w:rsidRDefault="0033376D" w:rsidP="0033376D">
      <w:pPr>
        <w:rPr>
          <w:rFonts w:ascii="Courier" w:hAnsi="Courier"/>
        </w:rPr>
      </w:pPr>
    </w:p>
    <w:p w14:paraId="4F6F7C0C" w14:textId="77777777" w:rsidR="0033376D" w:rsidRPr="00B365E1" w:rsidRDefault="0033376D" w:rsidP="0033376D">
      <w:pPr>
        <w:rPr>
          <w:rFonts w:ascii="Courier" w:hAnsi="Courier"/>
        </w:rPr>
      </w:pPr>
      <w:r w:rsidRPr="00B365E1">
        <w:rPr>
          <w:rFonts w:ascii="Courier" w:hAnsi="Courier"/>
        </w:rPr>
        <w:t>&gt;BCHE10a</w:t>
      </w:r>
    </w:p>
    <w:p w14:paraId="02F6CA67" w14:textId="77777777" w:rsidR="0033376D" w:rsidRDefault="0033376D" w:rsidP="0033376D">
      <w:pPr>
        <w:rPr>
          <w:rFonts w:ascii="Courier" w:hAnsi="Courier"/>
        </w:rPr>
      </w:pPr>
      <w:r w:rsidRPr="00B365E1">
        <w:rPr>
          <w:rFonts w:ascii="Courier" w:hAnsi="Courier"/>
        </w:rPr>
        <w:t>atgcgaatgcagctgctgctgctgatcgcactgagcctggcactggtgaccaacagcgaggacgacatcatcatcgcaaccaagaacggaaaggtgcgaggaatgaacctgaccgtgttcggaggaaccgtgaccgcattcctgggaatcccatacgcacagccaccactgggacgactgcgattcaagaagccacagagcctgaccaagtggagcgacatctggaacgcaaccaagtacgcaaacagctgttgtcagaacatcgaccagagcttcccaggattccatggaagcgagatgtggaacccaaacaccgacctgagcgaggactgtctgtacctgaacgtgtggatcccagcaccaaagccaaagaacgcaaccgtgctgatctggatctacggaggaggattccagaccggaaccagcagcctgcatgtgtacgacggaaagttcctggcacgagtggagcgagtgatcgtggtgagcatgaactaccgagtgggagcactgggattcctggcactgccaggaaacccagaggcaccaggaaacatgggactgttcgaccagcagctggcactgcagtgggtgcagaagaacatcgcagcattcggaggaaacccaaagagcgtgaccctgttcggagagagcgcaggagcagcaagcgtgagcctgcatctgctgagcccaggaagccatagcctgttcacccgagcaatcctgcagagcggaagcttcaacgcaccatgggcagtgaccagcctgtacgaggcacgaaaccgaaccctgaacctggcaaagctgaccggatgtagccgagagaacgagaccgagatcatcaagtgtctgcgaaacaaggacccacaggagatcctgctgaacgaggcattcgtggtgccatacggaaccccactgagcgtgaacttcggaccaaccgtggacggagacttcctgaccgacatgccagacatcctgctggagctgggacagttcaagaagacccagatcctggtgggagtgaacaaggacgagggaaccgcattcctggtgtacggagcaccaggattcagcaaggacaacaacagcatcatcacccgaaaggagttccaggagggactgaagatcttcttcccaggagtgagcgagttcggaaaggagagcatcctgttccattacaccgactgggtggacgaccagcgaccagagaactaccgagaggcactgggagacgtggtgggagactacaacttcatctgtccagcactggagttcaccaagaagttcagcgagtggggaaacaacgcattcttctactacttcgagcatcgaagcagcaagctgccatggccagagtggatgggagtgatgcatggatacgagatcgagttcgtgttcggactgccactggagcgacgagacaactacaccaaggcagaggagatcctgagccgaagcatcgtgaagcgatgggcaaacttcgcaaagtacggaaacccaaacgagacccagaacaacagcaccagctggccagtgttcaagagcaccgagcagaagtacctgaccctgaacaccgagagcacccgaatcatgaccaagctgcgagcacagcagtgtcgattctggaccagcttcttcccaaaggtgctggagatgaccggaaacatcgacgaggcagagtgggagtggaaggcaggattccatcgatggaacaactacatgatggactggaagaaccagttcaacgactacaccagcaagaaggagagctgtgtgggactg</w:t>
      </w:r>
    </w:p>
    <w:p w14:paraId="50BF966D" w14:textId="77777777" w:rsidR="0033376D" w:rsidRPr="00B365E1" w:rsidRDefault="0033376D" w:rsidP="0033376D">
      <w:pPr>
        <w:rPr>
          <w:rFonts w:ascii="Courier" w:hAnsi="Courier"/>
        </w:rPr>
      </w:pPr>
    </w:p>
    <w:p w14:paraId="60FAB89A" w14:textId="77777777" w:rsidR="0033376D" w:rsidRPr="00B365E1" w:rsidRDefault="0033376D" w:rsidP="0033376D">
      <w:pPr>
        <w:rPr>
          <w:rFonts w:ascii="Courier" w:hAnsi="Courier"/>
        </w:rPr>
      </w:pPr>
      <w:r w:rsidRPr="00B365E1">
        <w:rPr>
          <w:rFonts w:ascii="Courier" w:hAnsi="Courier"/>
        </w:rPr>
        <w:t>&gt;BCHE11</w:t>
      </w:r>
    </w:p>
    <w:p w14:paraId="0D88D719" w14:textId="77777777" w:rsidR="0033376D" w:rsidRDefault="0033376D" w:rsidP="0033376D">
      <w:pPr>
        <w:rPr>
          <w:rFonts w:ascii="Courier" w:hAnsi="Courier"/>
        </w:rPr>
      </w:pPr>
      <w:r w:rsidRPr="00B365E1">
        <w:rPr>
          <w:rFonts w:ascii="Courier" w:hAnsi="Courier"/>
        </w:rPr>
        <w:t>atgcggatgcagctgctgctgctgattgctctgagcctggctctggtgaccaacagcgaagacgacattattattgctaccaagaacggcaaggtgcggggcatgaacctgaccgtgtttggcggcaccgtgaccgcttttctgggcattccctatgctcagccccccctgggccggctgcggtttaagaagccccagagcctgaccaagtggagcgacatttggaacgctaccaagtatgctaacagctgttgtcagaacattgaccagagctttcccggctttcatggcagcgaaatgtggaaccccaacaccgacctgagcgaagactgtctgtatctgaacgtgtggattcccgctcccaagcccaagaacgctaccgtgctgatttggatttatggcggcggctttcagaccggcaccagcagcctgcatgtgtatgacggcaagtttctggctcgggtggaacgggtgattgtggtgagcatgaactatcgggtgggcgctctgggctttctggctctgcccggcaaccccgaagctcccggcaacatgggcctgtttgaccagcagctggctctgcagtgggtgcagaagaacattgctgcttttggcggcaaccccaagagc</w:t>
      </w:r>
      <w:r w:rsidRPr="00B365E1">
        <w:rPr>
          <w:rFonts w:ascii="Courier" w:hAnsi="Courier"/>
        </w:rPr>
        <w:lastRenderedPageBreak/>
        <w:t>gtgaccctgtttggcgaaagcgctggcgctgctagcgtgagcctgcatctgctgagccccggcagccatagcctgtttacccgggctattctgcagagcggcagctttaacgctccctgggctgtgaccagcctgtatgaagctcggaaccggaccctgaacctggctaagctgaccggctgtagccgggaaaacgaaaccgaaattattaagtgtctgcggaacaaggacccccaggaaattctgctgaacgaagcttttgtggtgccctatggcacccccctgagcgtgaactttggccccaccgtggacggcgactttctgaccgacatgcccgacattctgctggaactgggccagtttaagaagacccagattctggtgggcgtgaacaaggacgaaggcaccgcttttctggtgtatggcgctcccggctttagcaaggacaacaacagcattattacccggaaggaatttcaggaaggcctgaagattttttttcccggcgtgagcgaatttggcaaggaaagcattctgtttcattataccgactgggtggacgaccagcggcccgaaaactatcgggaagctctgggcgacgtggtgggcgactataactttatttgtcccgctctggaatttaccaagaagtttagcgaatggggcaacaacgcttttttttattattttgaacatcggagcagcaagctgccctggcccgaatggatgggcgtgatgcatggctatgaaattgaatttgtgtttggcctgcccctggaacggcgggacaactataccaaggctgaagaaattctgagccggagcattgtgaagcggtgggctaactttgctaagtatggcaaccccaacgaaacccagaacaacagcaccagctggcccgtgtttaagagcaccgaacagaagtatctgaccctgaacaccgaaagcacccggattatgaccaagctgcgggctcagcagtgtcggttttggaccagcttttttcccaaggtgctggaaatgaccggcaacattgacgaagctgaatgggaatggaaggctggctttcatcggtggaacaactatatgatggactggaagaaccagtttaacgactataccagcaagaaggaaagctgtgtgggcctg</w:t>
      </w:r>
    </w:p>
    <w:p w14:paraId="55B083D1" w14:textId="77777777" w:rsidR="0033376D" w:rsidRPr="00B365E1" w:rsidRDefault="0033376D" w:rsidP="0033376D">
      <w:pPr>
        <w:rPr>
          <w:rFonts w:ascii="Courier" w:hAnsi="Courier"/>
        </w:rPr>
      </w:pPr>
    </w:p>
    <w:p w14:paraId="6FBDC96E" w14:textId="77777777" w:rsidR="0033376D" w:rsidRPr="00B365E1" w:rsidRDefault="0033376D" w:rsidP="0033376D">
      <w:pPr>
        <w:rPr>
          <w:rFonts w:ascii="Courier" w:hAnsi="Courier"/>
        </w:rPr>
      </w:pPr>
      <w:r w:rsidRPr="00B365E1">
        <w:rPr>
          <w:rFonts w:ascii="Courier" w:hAnsi="Courier"/>
        </w:rPr>
        <w:t>&gt;BCHE201</w:t>
      </w:r>
    </w:p>
    <w:p w14:paraId="5EE57F5D" w14:textId="77777777" w:rsidR="0033376D" w:rsidRDefault="0033376D" w:rsidP="0033376D">
      <w:pPr>
        <w:rPr>
          <w:rFonts w:ascii="Courier" w:hAnsi="Courier"/>
        </w:rPr>
      </w:pPr>
      <w:r w:rsidRPr="00B365E1">
        <w:rPr>
          <w:rFonts w:ascii="Courier" w:hAnsi="Courier"/>
        </w:rPr>
        <w:t>atgcggatgcagctgctgctgctgatcgccctgagcctggccctggtgaccaacagcgaggatgatatcatcatcgccaccaagaacggaaaggtgcggggaatgaacctgaccgtgttcggaggaaccgtgaccgccttcctgggaatcccatacgcccagccaccactgggacggctgcggttcaagaagccacagagcctgaccaagtggagcgatatctggaacgccaccaagtacgccaacagctgctgccagaacatcgatcagagcttcccaggattccacggaagcgagatgtggaacccaaacaccgatctgagcgaggattgcctgtacctgaacgtgtggatcccagccccaaagccaaagaacgccaccgtgctgatctggatctacggaggaggattccagaccggaaccagcagcctgcacgtgtacgatggaaagttcctggcccgggtggagcgggtgatcgtggtgagcatgaactaccgggtgggagccctgggattcctggccctgccaggaaacccagaggccccaggaaacatgggactgttcgatcagcagctggccctgcagtgggtgcagaagaacatcgccgccttcggaggaaacccaaagagcgtgaccctgttcggagagagcgccggagccgccagcgtgagcctgcacctgctgagcccaggaagccacagcctgttcacccgggccatcctgcagagcggaagcttcaacgccccatgggccgtgaccagcctgtacgaggcccggaaccggaccctgaacctggccaagctgaccggatgcagccgggagaacgagaccgagatcatcaagtgcctgcggaacaaggatccacaggagatcctgctgaacgaggccttcgtggtgccatacggaaccccactgagcgtgaacttcggaccaaccgtggatggagatttcctgaccgatatgccagatatcctgctggagctgggacagttcaagaagacccagatcctggtgggagtgaacaaggatgagggaaccgccttcctggtgtacggagccccaggattcagcaaggataacaacagcatcatcacccggaaggagttccaggagggactgaagatcttcttcccaggagtgagcgagttcggaaaggagagcatcctgttccactacaccgattgggtggatgatcagcggccagagaactaccgggaggccctgggagatgtggtgggagattacaacttcatctgcccagccctggagttcaccaagaagttcagcgagtggggaaacaacgccttcttctactacttcgagcaccggagcagcaagctgccatggccagagtggatgggagtgatgcacggatacgagatcgagttcgtgttcggactgccactggagcggcgggataactacaccaaggccgaggagatcctgagccggagcatcgtgaagcggtgggccaacttcgccaagtacggaaacccaaacgagacccagaacaacagcaccagctggccagtgttcaagagcaccgagcagaagtacctgaccctgaacaccgagagcacccggatcatgaccaagctgcgggcccagcagtgccggttctggaccagcttcttcccaaaggtgctggagatgaccggaaacatcgatgaggccgagtgggagtggaaggccggattccaccggtggaacaactacatgatggattggaagaaccagttcaacgattacaccagcaagaaggagagctgcgtgggactg</w:t>
      </w:r>
    </w:p>
    <w:p w14:paraId="2553FD1C" w14:textId="77777777" w:rsidR="0033376D" w:rsidRDefault="0033376D" w:rsidP="0033376D">
      <w:pPr>
        <w:rPr>
          <w:rFonts w:ascii="Courier" w:hAnsi="Courier"/>
        </w:rPr>
      </w:pPr>
    </w:p>
    <w:p w14:paraId="2221EB59" w14:textId="77777777" w:rsidR="0033376D" w:rsidRDefault="0033376D" w:rsidP="0033376D">
      <w:pPr>
        <w:rPr>
          <w:rFonts w:ascii="Courier" w:hAnsi="Courier"/>
        </w:rPr>
      </w:pPr>
      <w:r>
        <w:rPr>
          <w:rFonts w:ascii="Courier" w:hAnsi="Courier"/>
        </w:rPr>
        <w:t>&gt;BCHE30</w:t>
      </w:r>
    </w:p>
    <w:p w14:paraId="0A4E7673" w14:textId="77777777" w:rsidR="0033376D" w:rsidRDefault="0033376D" w:rsidP="0033376D">
      <w:pPr>
        <w:rPr>
          <w:rFonts w:ascii="Courier" w:hAnsi="Courier"/>
        </w:rPr>
      </w:pPr>
      <w:r w:rsidRPr="003F5D06">
        <w:rPr>
          <w:rFonts w:ascii="Courier" w:hAnsi="Courier"/>
        </w:rPr>
        <w:t>atgagaatgcagcttcttcttcttatcgctcttagccttgctcttgtgacaaacagcgaagatgatatcatcatcgctacaaagaacgggaaggtgagagggatgaaccttacagtgtttggggggacagtgacagcttttcttgggatcccttatgctcagcctcctcttgggagacttagatttaagaagcctcagagccttacaaagtggagcgatatctggaacgctacaaagtatgctaacagctgttgtcagaacatcgatcagagctttcctgggtttcacgggagcgaaatgtggaaccctaacacagatcttagcgaagattgtctttatcttaacgtgtggatccctgctcctaagcctaagaacgctacagtgcttatctggatctatgggggggggtttcagacagggacaagcagccttcacgtgtatgatgggaagtttcttgctagagtggaaagagtgatcgtggtgagcatgaactatagagtgggggctcttgggtttcttgctcttcctgggaaccctgaagctcctgggaacatggggctttttgatcagcagcttgctcttcagtgggtgcagaagaacatcgctgcttttggggggaaccctaagagcgtgacactttttggggaaagcgctggggctgctagcgtgagccttcaccttcttagccctgggagccacagcctttttacaagagctatccttcagagcgggagctttaacgctccttgggctgtgacaagcctttatgaagctagaaacagaacacttaaccttgctaagcttacagggtgtagcagagaaaacgaaacagaaatcatcaagtgtcttagaaacaaggatcctcaggaaatccttcttaacgaagcttttgtggtgccttatgggacacctcttagcgtgaactttgggcctacagtggatggggattttcttacagatatgcctgatatccttcttgaacttgggcagtttaagaagacacagatccttgtgggggtgaacaaggatgaagggacagcttttcttgtgtatggggctcctgggtttagcaaggataacaacagcatcatcacaagaaaggaatttcaggaagggcttaagatcttttttcctggggtgagcgaatttgggaaggaaagcatcctttttcactatacagattgggtggatgatcagagacctgaaaactatagagaagctcttggggatgtggtgggggattataactttatctgtcctgctcttgaatttacaaagaagtttagcgaatgggggaacaacgcttttttttattattttgaacacagaagcagcaagcttccttggcctgaatggatgggggtgatgcacgggtatgaaatcgaatttgtgtttgggcttcctcttgaaagaagagataactatacaaaggctgaagaaatccttagcagaagcatcgtgaagagatgggctaactttgctaagtatgggaaccctaacgaaacacagaacaacagcacaagctggcctgtgtttaagagcacagaacagaagtatcttacacttaacacagaaagcacaagaatcatgacaaagcttagagctcagcagtgtagattttggacaagcttttttcctaaggtgcttgaaatgacagggaacatcgatgaagctgaatgggaatggaaggctgggtttcacagatggaacaactatatgatggattggaagaaccagtttaacgattatacaagcaagaaggaaagctgtgtggggctt</w:t>
      </w:r>
    </w:p>
    <w:p w14:paraId="7F22C755" w14:textId="77777777" w:rsidR="0033376D" w:rsidRDefault="0033376D" w:rsidP="0033376D">
      <w:pPr>
        <w:rPr>
          <w:rFonts w:ascii="Courier" w:hAnsi="Courier"/>
        </w:rPr>
      </w:pPr>
    </w:p>
    <w:p w14:paraId="7445F280" w14:textId="77777777" w:rsidR="0033376D" w:rsidRDefault="0033376D" w:rsidP="0033376D">
      <w:pPr>
        <w:rPr>
          <w:rFonts w:ascii="Courier" w:hAnsi="Courier"/>
        </w:rPr>
      </w:pPr>
      <w:r>
        <w:rPr>
          <w:rFonts w:ascii="Courier" w:hAnsi="Courier"/>
        </w:rPr>
        <w:t>&gt;PRIMA1</w:t>
      </w:r>
    </w:p>
    <w:p w14:paraId="3A75049F" w14:textId="77777777" w:rsidR="0033376D" w:rsidRDefault="0033376D" w:rsidP="0033376D">
      <w:pPr>
        <w:rPr>
          <w:rFonts w:ascii="Courier" w:hAnsi="Courier"/>
        </w:rPr>
      </w:pPr>
      <w:r w:rsidRPr="00E9174C">
        <w:rPr>
          <w:rFonts w:ascii="Courier" w:hAnsi="Courier"/>
        </w:rPr>
        <w:t>Atgcaactcctgtcttgcattgcactaagtcttgcacttgtcacaaacagtccacagaagagctgcagcaaggtgaccgatagctgccggcacgtgtgccagtgccggccaccaccaccactgccaccaccaccaccaccaccaccaccaccacggctgctgagcgccccagccccaaacagcaccagctgcccaaccgaggagagctggtggagcgga</w:t>
      </w:r>
    </w:p>
    <w:p w14:paraId="363F25CC" w14:textId="77777777" w:rsidR="0033376D" w:rsidRDefault="0033376D" w:rsidP="0033376D">
      <w:pPr>
        <w:rPr>
          <w:rFonts w:ascii="Courier" w:hAnsi="Courier"/>
        </w:rPr>
      </w:pPr>
    </w:p>
    <w:p w14:paraId="2F99DB60" w14:textId="77777777" w:rsidR="0033376D" w:rsidRDefault="0033376D" w:rsidP="0033376D">
      <w:pPr>
        <w:rPr>
          <w:rFonts w:ascii="Courier" w:hAnsi="Courier"/>
        </w:rPr>
      </w:pPr>
      <w:r>
        <w:rPr>
          <w:rFonts w:ascii="Courier" w:hAnsi="Courier"/>
        </w:rPr>
        <w:t>&gt;LAMELLIPODIN</w:t>
      </w:r>
    </w:p>
    <w:p w14:paraId="3C81CAAA" w14:textId="77777777" w:rsidR="0033376D" w:rsidRDefault="0033376D" w:rsidP="0033376D">
      <w:pPr>
        <w:rPr>
          <w:rFonts w:ascii="Courier" w:hAnsi="Courier"/>
        </w:rPr>
      </w:pPr>
      <w:r w:rsidRPr="007353BE">
        <w:rPr>
          <w:rFonts w:ascii="Courier" w:hAnsi="Courier"/>
        </w:rPr>
        <w:t>Atgcaactcctgtcttgcattgcactaagtcttgcacttgtcacaaacagtccacagccaaagatcgtgaccccatacaccgccagccagccaagcccaccactgccaccaccaccaccaccaccaccaccaccaccaccaccaccaccaccaccaccaccaccactgccaagccagagcgccccaagcgccggaagcgccgccccaatgttcgtgaagtacagcaccatcacccggctgcagaacgccagccagcacagcgga</w:t>
      </w:r>
    </w:p>
    <w:p w14:paraId="5A48BEF6" w14:textId="77777777" w:rsidR="0033376D" w:rsidRPr="00B365E1" w:rsidRDefault="0033376D" w:rsidP="0033376D">
      <w:pPr>
        <w:rPr>
          <w:rFonts w:ascii="Courier" w:hAnsi="Courier"/>
        </w:rPr>
      </w:pPr>
    </w:p>
    <w:p w14:paraId="33D2D017" w14:textId="77777777" w:rsidR="0033376D" w:rsidRDefault="0033376D" w:rsidP="0033376D">
      <w:pPr>
        <w:rPr>
          <w:rFonts w:ascii="Courier" w:hAnsi="Courier"/>
        </w:rPr>
      </w:pPr>
      <w:r>
        <w:rPr>
          <w:rFonts w:ascii="Courier" w:hAnsi="Courier"/>
        </w:rPr>
        <w:t>&gt;BCHEfusedtomodifiedIL2signal</w:t>
      </w:r>
    </w:p>
    <w:p w14:paraId="3985CB56" w14:textId="77777777" w:rsidR="0033376D" w:rsidRDefault="0033376D" w:rsidP="0033376D">
      <w:pPr>
        <w:rPr>
          <w:rFonts w:ascii="Courier" w:hAnsi="Courier"/>
        </w:rPr>
      </w:pPr>
      <w:r w:rsidRPr="00FB5D58">
        <w:rPr>
          <w:rFonts w:ascii="Courier" w:hAnsi="Courier"/>
          <w:highlight w:val="yellow"/>
        </w:rPr>
        <w:lastRenderedPageBreak/>
        <w:t>Met Arg Met Gln Leu Leu Leu Leu Ile Ala Leu Ser Leu Ala Leu Val Thr Asn</w:t>
      </w:r>
      <w:r w:rsidRPr="00B365E1">
        <w:rPr>
          <w:rFonts w:ascii="Courier" w:hAnsi="Courier"/>
        </w:rPr>
        <w:t xml:space="preserve"> Ser Glu Asp Asp Ile Ile Ile Ala Thr Lys Asn Gly Lys Val Arg Gly Met Asn Leu Thr Val Phe Gly Gly Thr Val Thr Ala Phe Leu Gly Ile Pro Tyr Ala Gln Pro Pro Leu Gly Arg Leu Arg Phe Lys Lys Pro Gln Ser Leu Thr Lys Trp Ser Asp Ile Trp Asn Ala Thr Lys Tyr Ala Asn Ser Cys Cys Gln Asn Ile Asp Gln Ser Phe Pro Gly Phe His Gly Ser Glu Met Trp Asn Pro Asn Thr Asp Leu Ser Glu Asp Cys Leu Tyr Leu Asn Val Trp Ile Pro Ala Pro Lys Pro Lys Asn Ala Thr Val Leu Ile Trp Ile Tyr Gly Gly Gly Phe Gln Thr Gly Thr Ser Ser Leu His Val Tyr Asp Gly Lys Phe Leu Ala Arg Val Glu Arg Val Ile Val Val Ser Met Asn Tyr Arg Val Gly Ala Leu Gly Phe Leu Ala Leu Pro Gly Asn Pro Glu Ala Pro Gly Asn Met Gly Leu Phe Asp Gln Gln Leu Ala Leu Gln Trp Val Gln Lys Asn Ile Ala Ala Phe Gly Gly Asn Pro Lys Ser Val Thr Leu Phe Gly Glu Ser Ala Gly Ala Ala Ser Val Ser Leu His Leu Leu Ser Pro Gly Ser His Ser Leu Phe Thr Arg Ala Ile Leu Gln Ser Gly Ser Phe Asn Ala Pro Trp Ala Val Thr Ser Leu Tyr Glu Ala Arg Asn Arg Thr Leu Asn Leu Ala Lys Leu Thr Gly Cys Ser Arg Glu Asn Glu Thr Glu Ile Ile Lys Cys Leu Arg Asn Lys Asp Pro Gln Glu Ile Leu Leu Asn Glu Ala Phe Val Val Pro Tyr Gly Thr Pro Leu Ser Val Asn Phe Gly Pro Thr Val Asp Gly Asp Phe Leu Thr Asp Met Pro Asp Ile Leu Leu Glu Leu Gly Gln Phe Lys Lys Thr Gln Ile Leu Val Gly Val Asn Lys Asp Glu Gly Thr Ala Phe Leu Val Tyr Gly Ala Pro Gly Phe Ser Lys Asp Asn Asn Ser Ile Ile Thr Arg Lys Glu Phe Gln Glu Gly Leu Lys Ile Phe Phe Pro Gly Val Ser Glu Phe Gly Lys Glu Ser Ile Leu Phe His Tyr Thr Asp Trp Val Asp Asp Gln Arg Pro Glu Asn Tyr Arg Glu Ala Leu Gly Asp Val Val Gly Asp Tyr Asn Phe Ile Cys Pro Ala Leu Glu Phe Thr Lys Lys Phe Ser Glu Trp Gly Asn Asn Ala Phe Phe Tyr Tyr Phe Glu His Arg Ser Ser Lys Leu Pro Trp Pro Glu Trp Met Gly Val Met His Gly Tyr Glu Ile Glu Phe Val Phe Gly Leu Pro Leu Glu Arg Arg Asp Asn Tyr Thr Lys Ala Glu Glu Ile Leu Ser Arg Ser Ile Val Lys Arg Trp Ala Asn Phe Ala Lys Tyr Gly Asn Pro Asn Glu Thr Gln Asn Asn Ser Thr Ser Trp Pro Val Phe Lys Ser Thr Glu Gln Lys Tyr Leu Thr Leu Asn Thr Glu Ser Thr Arg Ile Met Thr Lys Leu Arg Ala Gln Gln Cys Arg Phe Trp Thr Ser Phe Phe Pro Lys Val Leu Glu Met Thr Gly Asn Ile Asp Glu Ala Glu Trp Glu Trp Lys Ala Gly Phe His Arg Trp Asn Asn Tyr Met Met Asp Trp Lys Asn Gln Phe Asn Asp Tyr Thr Ser Lys Lys Glu Ser Cys Val Gly Leu</w:t>
      </w:r>
    </w:p>
    <w:p w14:paraId="5CD678EF" w14:textId="77777777" w:rsidR="0033376D" w:rsidRDefault="0033376D" w:rsidP="0033376D">
      <w:pPr>
        <w:rPr>
          <w:rFonts w:ascii="Courier" w:hAnsi="Courier"/>
        </w:rPr>
      </w:pPr>
    </w:p>
    <w:p w14:paraId="2AEA48BC" w14:textId="77777777" w:rsidR="0033376D" w:rsidRDefault="0033376D" w:rsidP="0033376D">
      <w:pPr>
        <w:rPr>
          <w:rFonts w:ascii="Courier" w:hAnsi="Courier"/>
        </w:rPr>
      </w:pPr>
      <w:r>
        <w:rPr>
          <w:rFonts w:ascii="Courier" w:hAnsi="Courier"/>
        </w:rPr>
        <w:t>&gt;PRIMA1prolinerichfragmentfusedtoIL2signal</w:t>
      </w:r>
    </w:p>
    <w:p w14:paraId="78F51AF3" w14:textId="77777777" w:rsidR="0033376D" w:rsidRDefault="0033376D" w:rsidP="0033376D">
      <w:pPr>
        <w:rPr>
          <w:rFonts w:ascii="Courier" w:hAnsi="Courier"/>
        </w:rPr>
      </w:pPr>
      <w:r w:rsidRPr="00FB5D58">
        <w:rPr>
          <w:rFonts w:ascii="Courier" w:hAnsi="Courier"/>
          <w:highlight w:val="yellow"/>
        </w:rPr>
        <w:t>Met Gln Leu Leu Ser Cys Ile Ala Leu Ser Leu Ala Leu Val Thr Asn</w:t>
      </w:r>
      <w:r w:rsidRPr="00B365E1">
        <w:rPr>
          <w:rFonts w:ascii="Courier" w:hAnsi="Courier"/>
        </w:rPr>
        <w:t xml:space="preserve"> Ser Pro Gln Lys Ser Cys Ser Lys Val Thr Asp Ser Cys Arg His Val Cys Gln Cys Arg Pro Pro Pro Pro Leu Pro Pro Pro Pro Pro Pro Pro Pro Pro Pro Arg Leu Leu Ser Ala Pro Ala Pro Asn Ser Thr Ser Cys Pro Thr Glu Glu Ser Trp Trp Ser Gly </w:t>
      </w:r>
    </w:p>
    <w:p w14:paraId="6E17E77E" w14:textId="77777777" w:rsidR="0033376D" w:rsidRDefault="0033376D" w:rsidP="0033376D">
      <w:pPr>
        <w:rPr>
          <w:rFonts w:ascii="Courier" w:hAnsi="Courier"/>
        </w:rPr>
      </w:pPr>
    </w:p>
    <w:p w14:paraId="2618B97F" w14:textId="77777777" w:rsidR="0033376D" w:rsidRDefault="0033376D" w:rsidP="0033376D">
      <w:pPr>
        <w:rPr>
          <w:rFonts w:ascii="Courier" w:hAnsi="Courier"/>
        </w:rPr>
      </w:pPr>
      <w:r>
        <w:rPr>
          <w:rFonts w:ascii="Courier" w:hAnsi="Courier"/>
        </w:rPr>
        <w:t>&gt;LAMELLIPODINprolinerichfragmentfusedtoIL2signal</w:t>
      </w:r>
    </w:p>
    <w:p w14:paraId="1D910632" w14:textId="77777777" w:rsidR="0033376D" w:rsidRDefault="0033376D" w:rsidP="0033376D">
      <w:pPr>
        <w:rPr>
          <w:rFonts w:ascii="Times New Roman" w:hAnsi="Times New Roman" w:cs="Times New Roman"/>
          <w:sz w:val="24"/>
          <w:szCs w:val="24"/>
        </w:rPr>
      </w:pPr>
      <w:r w:rsidRPr="00FB5D58">
        <w:rPr>
          <w:rFonts w:ascii="Courier" w:hAnsi="Courier"/>
          <w:highlight w:val="yellow"/>
        </w:rPr>
        <w:lastRenderedPageBreak/>
        <w:t>Met Gln Leu Leu Ser Cys Ile Ala Leu Ser Leu Ala Leu Val Thr Asn</w:t>
      </w:r>
      <w:r w:rsidRPr="00B365E1">
        <w:rPr>
          <w:rFonts w:ascii="Courier" w:hAnsi="Courier"/>
        </w:rPr>
        <w:t xml:space="preserve"> Ser Pro Gln Pro Lys Ile Val Thr Pro Tyr Thr Ala Ser Gln Pro Ser Pro Pro Leu Pro Pro Pro Pro Pro Pro Pro Pro Pro Pro Pro Pro Pro Pro Pro Pro Pro Pro Pro Pro Leu Pro Ser Gln Ser Ala Pro Ser Ala Gly Ser Ala Ala Pro Met Phe Val Lys Tyr Ser Thr Ile Thr Arg Leu Gln Asn Ala Ser Gln His Ser Gly </w:t>
      </w:r>
    </w:p>
    <w:p w14:paraId="08BF8AAD" w14:textId="77777777" w:rsidR="0033376D" w:rsidRDefault="0033376D"/>
    <w:sectPr w:rsidR="003337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76D"/>
    <w:rsid w:val="0033376D"/>
    <w:rsid w:val="005C0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064BF"/>
  <w15:chartTrackingRefBased/>
  <w15:docId w15:val="{9FC7E48E-40D9-46AA-8A85-FA2FE6282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7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37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954</Words>
  <Characters>1684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dc:creator>
  <cp:keywords/>
  <dc:description/>
  <cp:lastModifiedBy>SEN</cp:lastModifiedBy>
  <cp:revision>2</cp:revision>
  <dcterms:created xsi:type="dcterms:W3CDTF">2019-11-08T19:23:00Z</dcterms:created>
  <dcterms:modified xsi:type="dcterms:W3CDTF">2019-11-08T19:44:00Z</dcterms:modified>
</cp:coreProperties>
</file>